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5C0" w:rsidRPr="00064079" w:rsidRDefault="002135C0" w:rsidP="002135C0">
      <w:pPr>
        <w:rPr>
          <w:b/>
          <w:sz w:val="36"/>
          <w:lang w:val="en-US"/>
        </w:rPr>
      </w:pPr>
      <w:r>
        <w:rPr>
          <w:b/>
          <w:sz w:val="36"/>
          <w:lang w:val="en-US"/>
        </w:rPr>
        <w:t>SUPPORTING INFORMATION S6</w:t>
      </w:r>
    </w:p>
    <w:p w:rsidR="002135C0" w:rsidRDefault="002135C0" w:rsidP="002135C0">
      <w:pPr>
        <w:rPr>
          <w:sz w:val="24"/>
          <w:szCs w:val="24"/>
          <w:lang w:val="en-US"/>
        </w:rPr>
      </w:pPr>
      <w:proofErr w:type="spellStart"/>
      <w:r w:rsidRPr="00F12E05">
        <w:rPr>
          <w:sz w:val="24"/>
          <w:lang w:val="en-US"/>
        </w:rPr>
        <w:t>Uliano</w:t>
      </w:r>
      <w:proofErr w:type="spellEnd"/>
      <w:r w:rsidRPr="00F12E05">
        <w:rPr>
          <w:sz w:val="24"/>
          <w:lang w:val="en-US"/>
        </w:rPr>
        <w:t xml:space="preserve">-Silva </w:t>
      </w:r>
      <w:r w:rsidRPr="00F12E05">
        <w:rPr>
          <w:i/>
          <w:sz w:val="24"/>
          <w:lang w:val="en-US"/>
        </w:rPr>
        <w:t>et al.,</w:t>
      </w:r>
      <w:r>
        <w:rPr>
          <w:sz w:val="24"/>
          <w:lang w:val="en-US"/>
        </w:rPr>
        <w:t xml:space="preserve"> 2014</w:t>
      </w:r>
      <w:r w:rsidRPr="00F12E05">
        <w:rPr>
          <w:sz w:val="24"/>
          <w:lang w:val="en-US"/>
        </w:rPr>
        <w:t xml:space="preserve">. </w:t>
      </w:r>
      <w:r>
        <w:rPr>
          <w:sz w:val="24"/>
          <w:szCs w:val="24"/>
          <w:lang w:val="en-US"/>
        </w:rPr>
        <w:t>G</w:t>
      </w:r>
      <w:r w:rsidRPr="00F12E05">
        <w:rPr>
          <w:sz w:val="24"/>
          <w:szCs w:val="24"/>
          <w:lang w:val="en-US"/>
        </w:rPr>
        <w:t xml:space="preserve">ene discovery through </w:t>
      </w:r>
      <w:proofErr w:type="spellStart"/>
      <w:r w:rsidRPr="00F12E05">
        <w:rPr>
          <w:sz w:val="24"/>
          <w:szCs w:val="24"/>
          <w:lang w:val="en-US"/>
        </w:rPr>
        <w:t>transcriptome</w:t>
      </w:r>
      <w:proofErr w:type="spellEnd"/>
      <w:r w:rsidRPr="00F12E05">
        <w:rPr>
          <w:sz w:val="24"/>
          <w:szCs w:val="24"/>
          <w:lang w:val="en-US"/>
        </w:rPr>
        <w:t xml:space="preserve"> sequencing for the invasive mussel </w:t>
      </w:r>
      <w:proofErr w:type="spellStart"/>
      <w:r>
        <w:rPr>
          <w:i/>
          <w:sz w:val="24"/>
          <w:szCs w:val="24"/>
          <w:lang w:val="en-US"/>
        </w:rPr>
        <w:t>L</w:t>
      </w:r>
      <w:r w:rsidRPr="00F12E05">
        <w:rPr>
          <w:i/>
          <w:sz w:val="24"/>
          <w:szCs w:val="24"/>
          <w:lang w:val="en-US"/>
        </w:rPr>
        <w:t>imnoperna</w:t>
      </w:r>
      <w:proofErr w:type="spellEnd"/>
      <w:r w:rsidRPr="00F12E05">
        <w:rPr>
          <w:i/>
          <w:sz w:val="24"/>
          <w:szCs w:val="24"/>
          <w:lang w:val="en-US"/>
        </w:rPr>
        <w:t xml:space="preserve"> </w:t>
      </w:r>
      <w:proofErr w:type="spellStart"/>
      <w:r>
        <w:rPr>
          <w:i/>
          <w:sz w:val="24"/>
          <w:szCs w:val="24"/>
          <w:lang w:val="en-US"/>
        </w:rPr>
        <w:t>fortunei</w:t>
      </w:r>
      <w:proofErr w:type="spellEnd"/>
      <w:r>
        <w:rPr>
          <w:i/>
          <w:sz w:val="24"/>
          <w:szCs w:val="24"/>
          <w:lang w:val="en-US"/>
        </w:rPr>
        <w:t>.</w:t>
      </w:r>
    </w:p>
    <w:p w:rsidR="002135C0" w:rsidRDefault="002135C0" w:rsidP="002135C0">
      <w:pPr>
        <w:rPr>
          <w:lang w:val="en-US"/>
        </w:rPr>
      </w:pPr>
      <w:r>
        <w:rPr>
          <w:sz w:val="24"/>
          <w:szCs w:val="24"/>
          <w:lang w:val="en-US"/>
        </w:rPr>
        <w:t xml:space="preserve">IDs of </w:t>
      </w:r>
      <w:proofErr w:type="spellStart"/>
      <w:r>
        <w:rPr>
          <w:sz w:val="24"/>
          <w:szCs w:val="24"/>
          <w:lang w:val="en-US"/>
        </w:rPr>
        <w:t>unigenes</w:t>
      </w:r>
      <w:proofErr w:type="spellEnd"/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iltered out by NCBI criteria and thus did not submitted to the NCBI/TSA database</w:t>
      </w:r>
      <w:r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All t</w:t>
      </w:r>
      <w:r>
        <w:rPr>
          <w:sz w:val="24"/>
          <w:szCs w:val="24"/>
          <w:lang w:val="en-US"/>
        </w:rPr>
        <w:t xml:space="preserve">he </w:t>
      </w:r>
      <w:proofErr w:type="spellStart"/>
      <w:r>
        <w:rPr>
          <w:sz w:val="24"/>
          <w:szCs w:val="24"/>
          <w:lang w:val="en-US"/>
        </w:rPr>
        <w:t>unigenes</w:t>
      </w:r>
      <w:proofErr w:type="spellEnd"/>
      <w:r>
        <w:rPr>
          <w:sz w:val="24"/>
          <w:szCs w:val="24"/>
          <w:lang w:val="en-US"/>
        </w:rPr>
        <w:t xml:space="preserve"> of </w:t>
      </w:r>
      <w:r w:rsidRPr="00F12E05">
        <w:rPr>
          <w:i/>
          <w:sz w:val="24"/>
          <w:szCs w:val="24"/>
          <w:lang w:val="en-US"/>
        </w:rPr>
        <w:t xml:space="preserve">L. </w:t>
      </w:r>
      <w:proofErr w:type="spellStart"/>
      <w:r w:rsidRPr="00F12E05">
        <w:rPr>
          <w:i/>
          <w:sz w:val="24"/>
          <w:szCs w:val="24"/>
          <w:lang w:val="en-US"/>
        </w:rPr>
        <w:t>fortunei</w:t>
      </w:r>
      <w:proofErr w:type="spellEnd"/>
      <w:r>
        <w:rPr>
          <w:sz w:val="24"/>
          <w:szCs w:val="24"/>
          <w:lang w:val="en-US"/>
        </w:rPr>
        <w:t xml:space="preserve"> are available for download at: </w:t>
      </w:r>
      <w:r w:rsidRPr="00C75D2D">
        <w:rPr>
          <w:b/>
          <w:u w:val="single"/>
          <w:lang w:val="en-US"/>
        </w:rPr>
        <w:t>http://goo.gl/</w:t>
      </w:r>
      <w:proofErr w:type="gramStart"/>
      <w:r w:rsidRPr="00C75D2D">
        <w:rPr>
          <w:b/>
          <w:u w:val="single"/>
          <w:lang w:val="en-US"/>
        </w:rPr>
        <w:t>mNYPbX</w:t>
      </w:r>
      <w:r w:rsidRPr="00C75D2D">
        <w:rPr>
          <w:lang w:val="en-US"/>
        </w:rPr>
        <w:t xml:space="preserve"> .</w:t>
      </w:r>
      <w:proofErr w:type="gramEnd"/>
    </w:p>
    <w:p w:rsidR="002135C0" w:rsidRDefault="002135C0" w:rsidP="002135C0">
      <w:pPr>
        <w:rPr>
          <w:sz w:val="24"/>
          <w:szCs w:val="24"/>
          <w:lang w:val="en-US"/>
        </w:rPr>
      </w:pP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146"/>
        <w:gridCol w:w="1931"/>
        <w:gridCol w:w="983"/>
        <w:gridCol w:w="983"/>
        <w:gridCol w:w="1856"/>
        <w:gridCol w:w="81"/>
        <w:gridCol w:w="67"/>
        <w:gridCol w:w="910"/>
        <w:gridCol w:w="978"/>
      </w:tblGrid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0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25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70J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AXH9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QL07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0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27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70K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B1UQ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QMV4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1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32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728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BFBP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QTPV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1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32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7D6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BI3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QYO3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1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35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7IF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BMO6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QZLI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1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4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7TW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BR6D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R6XC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2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41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7WZ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BS1R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R97A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2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51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816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BSGU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RETO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2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57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88M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BYXW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REZ6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2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5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89J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C7P7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RK3M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2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59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8J3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C9M6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RL1M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64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8M8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CA9F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RXRS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2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69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8MB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CEDK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S9RB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2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71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8Y3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CRGE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SGQH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2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7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8YZ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CTXV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SMWP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3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PQP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945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CUYD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SNAW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3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PXM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9RD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CW1N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SQAS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3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Q10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9XR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D2UP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SQMK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4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Q2F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A32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D8L7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SXG9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4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QF3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A3D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DF0X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1LB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5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QHC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A59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DF9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425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QKI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A6B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DG9C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4PD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ontig15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QT0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A87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DJCF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4PK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5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QTM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ADQ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DSV5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4UB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5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QVP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AEI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DWDO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8DC</w:t>
            </w:r>
          </w:p>
        </w:tc>
      </w:tr>
      <w:tr w:rsidR="002C2E4B" w:rsidTr="002C2E4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QZ9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AJ2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DZD0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CBN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6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R04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AJ6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DZJI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E9O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7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R10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AJX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E05J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FZU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8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R7T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AM8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E7VV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MD8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8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RBO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AT6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EBW0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MHU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9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RCN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AWS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EBZZ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MS1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19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RLK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AWS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ECUE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OWL</w:t>
            </w:r>
          </w:p>
        </w:tc>
      </w:tr>
      <w:tr w:rsidR="002C2E4B" w:rsidTr="002C2E4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RPC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BCA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EFEZ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PGH</w:t>
            </w:r>
          </w:p>
        </w:tc>
      </w:tr>
      <w:tr w:rsidR="002C2E4B" w:rsidTr="002C2E4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2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RR7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BGI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EFY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S3K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20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RYK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BIW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EK6Z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TX3Y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20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S0R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BIXX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EK9N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UDU2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21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S63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BJR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EX82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UEHL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22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SNK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BPA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FGON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UHBX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23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SNW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BPT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FJ94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UHN4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234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SWQ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BSF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FP5I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UK8H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24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TIR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BVF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FRJ4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UN4U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25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TLS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BVQ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FZLX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UW4M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27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TSC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BVTX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G1P9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V1XI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27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TVI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CBM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G2Y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V2I2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27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TZR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CEP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G9AS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V8ZZ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27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U0V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CH9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GAEG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VD1E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290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U4W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CLC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GC0H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VD2X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1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U9Z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CRD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GI6D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VDN1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2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UCCW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CRI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GJO2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VGFF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2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UHE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CUN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GLWK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VMC2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UIF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CUZ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GMQ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VTAW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8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ULA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CXT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GPDR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VTXO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38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ULS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D2D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GRZZ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VWBK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ontig38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UR8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D83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GSM7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VYV0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0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UT1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D9H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GTI3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W02Z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1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V8I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DDH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GU67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W1OG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1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VHI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DMH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GWDV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W4OV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1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VNR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DS3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H1B0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WFI8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1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VTK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E05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H4F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WLJE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2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VY2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E35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H7LL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WOOM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2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W4RX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E4H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H7ME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WYYB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2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W7NW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E4S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HD9V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X0US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WB3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E4V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HEB1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X5RL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3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WUT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E7U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HEWG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X824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3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WYY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EBR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HHWZ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XHCX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4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X05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ECJ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HKIU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XHG2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4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X2V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EE0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HNN6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XM2D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4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X6M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EEW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HOLU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XXNA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4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X9P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EEW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HRA3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XZ61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4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XA5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EOO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HU77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Y4KU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4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XAM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ERI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HUUA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YCB2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46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XG5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ESF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I89F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YLPI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47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XT0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FDQ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IDKW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YO3M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4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Y12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FM2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IJMD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YO47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48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Y16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FNI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IPM9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YOWI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4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Y1L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FQM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IW2J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YR18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4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Y1Z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G24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IW3G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YU7N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5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Y2W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G7Z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J1CV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YVSI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5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Y5E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GF1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J7Q4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0BI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5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Y83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GGB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JC1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1MC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460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YGU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GZC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JIEQ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3LA</w:t>
            </w:r>
          </w:p>
        </w:tc>
      </w:tr>
      <w:tr w:rsidR="002C2E4B" w:rsidTr="002C2E4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5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YIZ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H98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JLZ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3LO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5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YS9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HCH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JOX5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6IK</w:t>
            </w:r>
          </w:p>
        </w:tc>
      </w:tr>
      <w:tr w:rsidR="002C2E4B" w:rsidTr="002C2E4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YVJ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HE7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JR0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979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ontig6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YVU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HE7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JU1B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EZI</w:t>
            </w:r>
          </w:p>
        </w:tc>
      </w:tr>
      <w:tr w:rsidR="002C2E4B" w:rsidTr="002C2E4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6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YYZ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HIU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JUN3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KRB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65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Z32W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HKR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K9ZN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KTO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7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ZD7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HU5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KAW6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NSH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8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ZLD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HUM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KH5J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OY8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8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ZN3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HXB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KNAC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Q22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8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2L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HXS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KNBR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Q2O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8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48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I0A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KNOE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QPV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8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5Z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I9K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KQ0B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QQM</w:t>
            </w:r>
          </w:p>
        </w:tc>
      </w:tr>
      <w:tr w:rsidR="002C2E4B" w:rsidTr="002C2E4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ig9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8R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IAN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KWSX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QTZ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02A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8T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IJ7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L5D9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T8T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03K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DB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IJD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L5S5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TWR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05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F3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IJG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L8BU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W1G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09V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GD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IP9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LIS8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W1U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0JQ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JI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IS4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LP9U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ZW5H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0WO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JR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J03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LPFU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03S5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0XC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MF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J4L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LYI7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05K7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14O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MP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J5N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0LH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0D8Y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15J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PY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JFC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7BS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0F61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1BQ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TC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JMS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9Y5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0G6B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1F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TL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JRM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CL4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0J4C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1L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VQ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JUT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E5J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0NEQ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1LN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0VU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K3P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HRO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0PNN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1LX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17T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K3Z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HTH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0QXT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1MK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1BK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K9I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INC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0TIT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1RR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1H1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KBY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NZX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0TT1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1SV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1HU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KD2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R70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0WON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1V4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1K0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KG8X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RRH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15NO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1XW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1N6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L25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UQF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17CP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27H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1OC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L5E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XCD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17LT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2DZ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1OK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L74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XEF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18FV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LFT7C201A2HB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1RC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L9J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XEP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1IF0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2HQ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1RG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LAS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MXO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1MAX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2NI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1RQ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LG0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N3E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1MCT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31X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1U7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LI6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N9GO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1MLF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3GI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1XT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LO9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ND8N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1OYI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3LZQ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23Y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LPM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NPS3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1PVK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3MI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287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LSP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NQ1S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1SRX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3SW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2AA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LWB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NQE7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1UUO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40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2AP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M60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NV5L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20AN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406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2AR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MHR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NWKI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258R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44T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2AZ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MHY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NXEO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2AUP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496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2D2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MK0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NXFU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2BW9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4BH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2D5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MK2H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NY6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2E5N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4BJ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2D5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MRK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O1VX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2H13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4CH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2D5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N5Q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O2CI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2OOC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4FL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2GQ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N87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OIHW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2RG6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4K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2J4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NAA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OLSI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2RSQ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4N4Q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2J6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NAW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OMKO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2WUB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4R9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2QO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NHT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OR8H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2XL4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4VN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2TV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NJ6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OYTA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3802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52G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3C2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NJT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P94Q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3FKP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55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3F7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NJZ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PA9Z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3FOQ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55Z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3IP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NM0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PAZO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3FS7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5JH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3LV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O2I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PEIA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3GD9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5NJ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3OZ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O5T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PEY9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3MHG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5S9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3R6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O8A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PKIV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3Y19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5TJ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3SG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OCA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PTLU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3Z02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5TL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3V3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OVM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PXI0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47Y9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64K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3VH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OYB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Q18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4ERJ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65L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A63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P4P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Q1Q4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4HMG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67H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AC8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PBS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Q29K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4LUI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LFT7C201A6C1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AG0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PE4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Q2K5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4U5F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6RO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AGG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PH0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Q8KA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4UPO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6V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AHU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PK0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Q8VE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4UTE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6YN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AP3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PNE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QCH9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4UYL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70H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AQ9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APNR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FT7C201BQJHJ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4X0Q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56V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7UH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C3X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MT0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JMCA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5AH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7ZY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C3Z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P3Q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K1EM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5HG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89F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CE8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QAT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K6O1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5JX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8FT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CHD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VIA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K7KG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5KC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8I7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CIS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VK2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K96K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5KX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8P2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CN0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VQD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KAUA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5MU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8SN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CXC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WA2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KHCK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5N3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8WL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CXH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WVD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KJ4B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5QW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90Y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CXQ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YTE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KKUW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5S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91L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CYG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ZFE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KNLE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5WJ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932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D0C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H0NT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KQHT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5XC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94O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D5O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H4J9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KUW3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5ZO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94Z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DA3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H66T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L423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60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962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DGF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H7OL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L8CV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61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9CB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DGUX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HHOB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LFUQ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6IYJ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9CQ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DHE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HIG5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LGZE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6MUJ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9EL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DKG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HLVF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LJVD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6SJ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9LG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DVVW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HQ30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LL6Y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6V6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9O7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E5H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HX1B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LMM4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6VF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9Q5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EF9H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HXFA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LO7K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6VU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9UJ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EK7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I25C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LSO6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6X7Z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AQY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EU5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I518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LTD3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6YH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ARE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EVP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IAKN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LTIZ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6YQ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ATO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EVW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IGRL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LWDX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701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ATP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EY5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IQUA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LZSI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70H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ATZ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F0D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IQVJ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M1ZU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TNRPVY01A71B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AUF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F0E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IWHA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M414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7AR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AXM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F7C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IZ98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M7MF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7FC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B4S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FLB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J2B8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M93W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7G1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B86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FWL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J5I7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MCRN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7HL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BF4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FWO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J5N1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MFCW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7NE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BFF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15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J7FI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MFM4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7N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BLS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1Z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J7XX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MKTQ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7QH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BLT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8AH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JDAC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MLYS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7QM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BMX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C0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JE66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MN85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7RC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BU6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CY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JJH3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MRY4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7TV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C1M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GDF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JL10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MSB8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S5L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6B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2NF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XNK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MVA4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S6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8H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2NO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ZRB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MXO6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S9O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8X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2Z5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5E8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N2XQ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SD5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C4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3AA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77K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NDQE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SGL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F4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3YX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7XL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NENE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SGT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GG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A3Y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CD2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NGIC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SNU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JX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A59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CQH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NNBV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SQW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JZ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AHY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DHX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NNE4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STR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MGH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AHY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II6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NP0Q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T1J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P7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AM9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IQ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NQHZ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T46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QA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AQ7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JWR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NTPT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T8I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SS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AQJ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LR7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NZ67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TB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SY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AQOH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LV5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O5IZ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TFD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V5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ARB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MAZ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O7WJ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TFH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WU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ATY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O2A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OCG6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TLN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W05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AUF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PZI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ODC9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TLS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W38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AV8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R7P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OFUK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TO6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W8P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AZM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VCH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OIRQ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TPQ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WFB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B1K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VCK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OJLC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TYD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WIQ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BDH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VDB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OPI1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TNRPVY01BU0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WRS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BF0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VDJ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OS38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U3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WUZ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BFH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GWHF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OVO8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U4B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X29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BMW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H355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OX33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U4J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X37X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BPC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H389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OX7N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U62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X6G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BPO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H3QH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OY2M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U6Z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XDK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BR2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H7YU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OYNG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UB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XEE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BTD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H9X6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P0HL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ULDJ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XLA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BVC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HBK5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P0P5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UNE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XRE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BVK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HECN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P668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UNK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XT7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BY2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HH69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P6RU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UQ5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XTC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C7T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HK1P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PFAL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URD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XWL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C9R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HKNP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PICI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UTM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XWQ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CFG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HR9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PIJ7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UTU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Y16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CH8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HU9W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POTJ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UWX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Y4Y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CIN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HUM8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PXBJ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UXC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Y8K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CKW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I5LX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PXDP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V2N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Y8S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CN5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I5O9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PXOJ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V2R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YCZX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CQL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I8V9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Q2H7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V9C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YDCW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CQS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I9J9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Q5BS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V9N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YGV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CRD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IAGV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QAW5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VG5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YI3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CRF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IDYV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QGMZ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VJ5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YM6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CT7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ISW3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QGT1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VJT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YML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CTS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ISWW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QJJL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VM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YSG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CTV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IW1E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QM43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VO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YU8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CUJ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IZ64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QS37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VPE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YVX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D17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IZQ1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QS8Q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VPYQ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YYE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D5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40O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QWSP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VS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Z0RX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D8K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443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R0W7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VWQ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Z96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DCV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4W5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RE00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VWT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ZFN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DD3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68H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RFFS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W1H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ZH0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DJ4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8IO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RLU4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TNRPVY01BW96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ZH9W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DJJW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BMZ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RRG0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WC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ZHE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DMW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CID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RVV1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WEJ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ZLP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33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F25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RXWG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WF3P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ZO4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48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FDG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RYT9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WFL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ZW6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4V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FX6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S0DI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WFV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ZXS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73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FY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S0JG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WIJ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02M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7BW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IXC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S0VS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X0T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053X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7C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LOW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S6AQ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X98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05F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7P4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O3O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S6WT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XDA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0AG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CF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OH6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SHSL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XDC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0AR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H1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OIA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SKLE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XDD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0D4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K6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U4W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SKVY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XJM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0FZ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K6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JX4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STKC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XJMJ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0GV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LX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K58Y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SUCW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XMTZ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0JF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OC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KADX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SW6E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XS3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0KE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RI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KDM6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T14T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XTY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0ME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SM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KGP8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T80O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XV9J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0S6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VF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KGRQ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TB97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XWX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0VQ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VS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KH70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TGFM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XZU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0ZG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VY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KJ2T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TLRA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Y2V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1FX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EYQ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KJW9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TLXY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YGOK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1N6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22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KKIV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TU33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YGQ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1UO2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52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KNW8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TWNF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YMF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1VP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6Y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KOF5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U36P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YOX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20I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96B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KQGK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U4OL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YP3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226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DV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KWIK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U9O6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YS7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238V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EC3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KWX7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UB2J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YVK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26D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GL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KZ2H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UHGI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YVP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2AZ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GT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4ZZ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UINJ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YY1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2BIX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HYJ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79O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ULGI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YY9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2BM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KC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C0J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UOE4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TNRPVY01BYZK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2DK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KD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CJE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UOQD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Z7GQ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2G1W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NL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DRJ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URGB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ZK3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2HU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RA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FJM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UUUR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ZOG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2KL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UJ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FPQ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3BD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ZX3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2N7W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FWM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I2J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AV3DB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PEK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NSTH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YU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JAU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MHMY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PGX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NTT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R3W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JBD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MIAD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PNX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NXBU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R73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JCP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MKWL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PTTQ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O1DF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RE1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L08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MRSO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PWV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O7R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RE71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L0V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MYA9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PX0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OC1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RH7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L1B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N2RA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5N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OCFC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RK16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PDW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N2X3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5TI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OIC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RLI5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S9O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N5WI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AJ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OJA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RLU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SCH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N6KY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GP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OL4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ROW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SPV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N9AM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GW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OMQX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RUF7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VIE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N9U0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JGH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OOV8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RXXO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VXH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NHB8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JO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OSH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RXXZ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LY5D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NNUT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P0C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P4H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S29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M0US</w:t>
            </w:r>
          </w:p>
        </w:tc>
        <w:tc>
          <w:tcPr>
            <w:tcW w:w="1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NP4D</w:t>
            </w: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QL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P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M36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sz w:val="20"/>
                <w:szCs w:val="20"/>
              </w:rPr>
            </w:pP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SV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P6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M3T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sz w:val="20"/>
                <w:szCs w:val="20"/>
              </w:rPr>
            </w:pP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SZF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P6K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M62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sz w:val="20"/>
                <w:szCs w:val="20"/>
              </w:rPr>
            </w:pP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TS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P93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M74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sz w:val="20"/>
                <w:szCs w:val="20"/>
              </w:rPr>
            </w:pP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V6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PAT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MA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sz w:val="20"/>
                <w:szCs w:val="20"/>
              </w:rPr>
            </w:pP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VOV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PBV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MEK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sz w:val="20"/>
                <w:szCs w:val="20"/>
              </w:rPr>
            </w:pPr>
          </w:p>
        </w:tc>
      </w:tr>
      <w:tr w:rsidR="002C2E4B" w:rsidTr="002C2E4B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QWU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PE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NRPVY01BMH2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E4B" w:rsidRDefault="002C2E4B">
            <w:pPr>
              <w:rPr>
                <w:sz w:val="20"/>
                <w:szCs w:val="20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  <w:bookmarkStart w:id="0" w:name="_GoBack"/>
            <w:bookmarkEnd w:id="0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</w:tr>
      <w:tr w:rsidR="002135C0" w:rsidRPr="002135C0" w:rsidTr="002C2E4B">
        <w:trPr>
          <w:gridAfter w:val="2"/>
          <w:wAfter w:w="1854" w:type="dxa"/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pt-BR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5C0" w:rsidRPr="002135C0" w:rsidRDefault="002135C0" w:rsidP="002135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2135C0" w:rsidRDefault="002135C0" w:rsidP="002135C0">
      <w:pPr>
        <w:rPr>
          <w:lang w:val="en-US"/>
        </w:rPr>
      </w:pPr>
    </w:p>
    <w:p w:rsidR="007E726D" w:rsidRDefault="007E726D" w:rsidP="002135C0"/>
    <w:sectPr w:rsidR="007E72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5C0"/>
    <w:rsid w:val="000F2D25"/>
    <w:rsid w:val="0020245E"/>
    <w:rsid w:val="002135C0"/>
    <w:rsid w:val="002C2E4B"/>
    <w:rsid w:val="007E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3078D4-14D8-41BD-8009-D8D91D1BA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numbering" w:customStyle="1" w:styleId="Semlista1">
    <w:name w:val="Sem lista1"/>
    <w:next w:val="Semlista"/>
    <w:uiPriority w:val="99"/>
    <w:semiHidden/>
    <w:unhideWhenUsed/>
    <w:rsid w:val="002C2E4B"/>
  </w:style>
  <w:style w:type="character" w:styleId="Hyperlink">
    <w:name w:val="Hyperlink"/>
    <w:basedOn w:val="Fontepargpadro"/>
    <w:uiPriority w:val="99"/>
    <w:semiHidden/>
    <w:unhideWhenUsed/>
    <w:rsid w:val="002C2E4B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C2E4B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3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485</Words>
  <Characters>18822</Characters>
  <Application>Microsoft Office Word</Application>
  <DocSecurity>0</DocSecurity>
  <Lines>156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A</dc:creator>
  <cp:keywords/>
  <dc:description/>
  <cp:lastModifiedBy>BIOMA</cp:lastModifiedBy>
  <cp:revision>2</cp:revision>
  <dcterms:created xsi:type="dcterms:W3CDTF">2014-05-30T21:52:00Z</dcterms:created>
  <dcterms:modified xsi:type="dcterms:W3CDTF">2014-05-30T21:52:00Z</dcterms:modified>
</cp:coreProperties>
</file>